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D3A" w:rsidRPr="00894D3A" w:rsidRDefault="00894D3A">
      <w:pPr>
        <w:rPr>
          <w:b/>
        </w:rPr>
      </w:pPr>
      <w:r>
        <w:rPr>
          <w:b/>
        </w:rPr>
        <w:t>Supplementary Audio</w:t>
      </w:r>
    </w:p>
    <w:p w:rsidR="00894D3A" w:rsidRDefault="00894D3A">
      <w:r w:rsidRPr="00894D3A">
        <w:rPr>
          <w:b/>
        </w:rPr>
        <w:t>Supplementary Audio 1</w:t>
      </w:r>
      <w:r>
        <w:t xml:space="preserve"> | </w:t>
      </w:r>
      <w:r w:rsidRPr="00894D3A">
        <w:rPr>
          <w:b/>
        </w:rPr>
        <w:t>A change in</w:t>
      </w:r>
      <w:r w:rsidRPr="00894D3A">
        <w:rPr>
          <w:b/>
        </w:rPr>
        <w:t xml:space="preserve"> the pitch of a recorded audio</w:t>
      </w:r>
      <w:r>
        <w:t>.</w:t>
      </w:r>
    </w:p>
    <w:p w:rsidR="0009037C" w:rsidRDefault="00894D3A">
      <w:r>
        <w:t>The audio from the electric speaker was recorded using a microp</w:t>
      </w:r>
      <w:bookmarkStart w:id="0" w:name="_GoBack"/>
      <w:bookmarkEnd w:id="0"/>
      <w:r>
        <w:t>hone. Manipulation sequence during recording is as follows: dark (10 s) → GL irradiation (10 s) → dark (10 s) → BL irradiation (10 s) → ∙∙∙ (totally four cycles). Sampling frequency: 44.1 kHz.</w:t>
      </w:r>
    </w:p>
    <w:sectPr w:rsidR="0009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D3A"/>
    <w:rsid w:val="0009037C"/>
    <w:rsid w:val="0089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A20D9"/>
  <w15:chartTrackingRefBased/>
  <w15:docId w15:val="{48F95DA0-96A4-44BB-AA86-4BC8A644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Springer Nature IT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jal Bhotmange</dc:creator>
  <cp:keywords/>
  <dc:description/>
  <cp:lastModifiedBy>Shrejal Bhotmange</cp:lastModifiedBy>
  <cp:revision>1</cp:revision>
  <dcterms:created xsi:type="dcterms:W3CDTF">2022-02-09T06:54:00Z</dcterms:created>
  <dcterms:modified xsi:type="dcterms:W3CDTF">2022-02-09T06:55:00Z</dcterms:modified>
</cp:coreProperties>
</file>